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76"/>
        <w:gridCol w:w="723"/>
        <w:gridCol w:w="756"/>
        <w:gridCol w:w="756"/>
        <w:gridCol w:w="1194"/>
        <w:gridCol w:w="1194"/>
      </w:tblGrid>
      <w:tr w:rsidR="00E07DCE" w:rsidRPr="00E07DCE" w14:paraId="78F8C7DD" w14:textId="77777777" w:rsidTr="00D737C2">
        <w:trPr>
          <w:trHeight w:val="325"/>
        </w:trPr>
        <w:tc>
          <w:tcPr>
            <w:tcW w:w="6710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4A0F0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  <w:t>Table S7: Detailed information of GSEA results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EE50B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57FE9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7DCE" w:rsidRPr="00E07DCE" w14:paraId="03F6E889" w14:textId="77777777" w:rsidTr="00D737C2">
        <w:trPr>
          <w:trHeight w:val="305"/>
        </w:trPr>
        <w:tc>
          <w:tcPr>
            <w:tcW w:w="6056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185F4B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EGG (</w:t>
            </w:r>
            <w:proofErr w:type="gramStart"/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.cp.kegg.v</w:t>
            </w:r>
            <w:proofErr w:type="gramEnd"/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·symbols.gmt)</w:t>
            </w:r>
          </w:p>
        </w:tc>
        <w:tc>
          <w:tcPr>
            <w:tcW w:w="65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0CC3BE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BE47D6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D6A14D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7DCE" w:rsidRPr="00E07DCE" w14:paraId="47DF618C" w14:textId="77777777" w:rsidTr="00D737C2">
        <w:trPr>
          <w:trHeight w:val="305"/>
        </w:trPr>
        <w:tc>
          <w:tcPr>
            <w:tcW w:w="47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36FEA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93AEC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6648D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0C2F84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7C0EF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M p-</w:t>
            </w:r>
            <w:proofErr w:type="spellStart"/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14C78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 q-</w:t>
            </w:r>
            <w:proofErr w:type="spellStart"/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  <w:proofErr w:type="spellEnd"/>
          </w:p>
        </w:tc>
      </w:tr>
      <w:tr w:rsidR="00E07DCE" w:rsidRPr="00E07DCE" w14:paraId="08CA88D1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center"/>
            <w:hideMark/>
          </w:tcPr>
          <w:p w14:paraId="5FAE1C69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3584DF35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4573BFC8" w14:textId="112E03BE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04913919" w14:textId="2ADB34B8" w:rsidR="00E07DCE" w:rsidRPr="00E07DCE" w:rsidRDefault="00C3609C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48149A" w14:textId="62A63416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4B2B57" w14:textId="2FF3A2C6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8</w:t>
            </w:r>
          </w:p>
        </w:tc>
      </w:tr>
      <w:tr w:rsidR="00E07DCE" w:rsidRPr="00E07DCE" w14:paraId="78027938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center"/>
            <w:hideMark/>
          </w:tcPr>
          <w:p w14:paraId="5CEF7617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l like receptor signaling pathway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9924B16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C577910" w14:textId="5815E08C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32CC2E22" w14:textId="0C6119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12A797" w14:textId="035AB932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B43283" w14:textId="0F3523A6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</w:tr>
      <w:tr w:rsidR="00E07DCE" w:rsidRPr="00E07DCE" w14:paraId="60ACC947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center"/>
            <w:hideMark/>
          </w:tcPr>
          <w:p w14:paraId="11F14AF0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0D49ABF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27418F1E" w14:textId="308EB2C0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7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91C43F3" w14:textId="03D41BC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6770C8" w14:textId="24AEF9EA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5E88A3" w14:textId="46A5842E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</w:tr>
      <w:tr w:rsidR="00E07DCE" w:rsidRPr="00E07DCE" w14:paraId="768E46A3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center"/>
            <w:hideMark/>
          </w:tcPr>
          <w:p w14:paraId="5FB2907E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s cams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05E1A99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152F3DD8" w14:textId="2A2449EE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2</w:t>
            </w:r>
          </w:p>
        </w:tc>
        <w:tc>
          <w:tcPr>
            <w:tcW w:w="654" w:type="dxa"/>
            <w:shd w:val="clear" w:color="auto" w:fill="auto"/>
            <w:noWrap/>
            <w:vAlign w:val="center"/>
            <w:hideMark/>
          </w:tcPr>
          <w:p w14:paraId="50644E46" w14:textId="6CB72836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31BC639" w14:textId="5979A5A9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9036AC" w14:textId="5D7E3030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E07DCE" w:rsidRPr="00E07DCE" w14:paraId="2FCF8EA1" w14:textId="77777777" w:rsidTr="00D737C2">
        <w:trPr>
          <w:trHeight w:val="305"/>
        </w:trPr>
        <w:tc>
          <w:tcPr>
            <w:tcW w:w="47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8D978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6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BACFB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7F199" w14:textId="60F32FE6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C614F" w14:textId="12D45D31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11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EEBC" w14:textId="7D59C92B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9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C96BC" w14:textId="387742EB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3609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</w:tr>
      <w:tr w:rsidR="00E07DCE" w:rsidRPr="00E07DCE" w14:paraId="24BF0BEF" w14:textId="77777777" w:rsidTr="00D737C2">
        <w:trPr>
          <w:trHeight w:val="305"/>
        </w:trPr>
        <w:tc>
          <w:tcPr>
            <w:tcW w:w="6710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9F7248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ctome (</w:t>
            </w:r>
            <w:proofErr w:type="gramStart"/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2.cp.reactome.v</w:t>
            </w:r>
            <w:proofErr w:type="gramEnd"/>
            <w:r w:rsidRPr="00E07D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.0·symbols.gmt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F00C0D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0B04AC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07DCE" w:rsidRPr="00E07DCE" w14:paraId="7286CDE6" w14:textId="77777777" w:rsidTr="00D737C2">
        <w:trPr>
          <w:trHeight w:val="305"/>
        </w:trPr>
        <w:tc>
          <w:tcPr>
            <w:tcW w:w="47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9944F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B754A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F6284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31223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DB7452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M p-</w:t>
            </w:r>
            <w:proofErr w:type="spellStart"/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0A630D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 q-</w:t>
            </w:r>
            <w:proofErr w:type="spellStart"/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  <w:proofErr w:type="spellEnd"/>
          </w:p>
        </w:tc>
      </w:tr>
      <w:tr w:rsidR="00E07DCE" w:rsidRPr="00E07DCE" w14:paraId="23CADF9C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bottom"/>
            <w:hideMark/>
          </w:tcPr>
          <w:p w14:paraId="3895EB23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ell </w:t>
            </w:r>
            <w:proofErr w:type="spellStart"/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  <w:proofErr w:type="spellEnd"/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junction organizatio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A6A7DD8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26AC966" w14:textId="5DFE47BF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5BD002F" w14:textId="10FF4322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EBCD268" w14:textId="1AE42825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CE0B6A0" w14:textId="7C88D768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E07DCE" w:rsidRPr="00E07DCE" w14:paraId="7B4D956F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bottom"/>
            <w:hideMark/>
          </w:tcPr>
          <w:p w14:paraId="38F12217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 6 family signaling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5B58B99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0B92BBE" w14:textId="4DBC8BDE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AD01CF3" w14:textId="3F3F1973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CF352BE" w14:textId="439DD49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DBA3344" w14:textId="43D7A2EA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D66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07DCE" w:rsidRPr="00E07DCE" w14:paraId="2DF91284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bottom"/>
            <w:hideMark/>
          </w:tcPr>
          <w:p w14:paraId="6A6ACC71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ar signaling by erbb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E31F47A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D7CB599" w14:textId="69BB7C5F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44FA126" w14:textId="5D8C1A64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DE5FE4D" w14:textId="5DD5EEEA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B59C576" w14:textId="7242076E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E07DCE" w:rsidRPr="00E07DCE" w14:paraId="2FF30B61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bottom"/>
            <w:hideMark/>
          </w:tcPr>
          <w:p w14:paraId="474812D7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tnfr1 signaling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307A77C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7B110AB" w14:textId="20C11ECE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ED95B0B" w14:textId="7CA9ADB4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2386968E" w14:textId="29783430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7D4A8C3D" w14:textId="6D872702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D66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07DCE" w:rsidRPr="00E07DCE" w14:paraId="69A5B40A" w14:textId="77777777" w:rsidTr="00D737C2">
        <w:trPr>
          <w:trHeight w:val="305"/>
        </w:trPr>
        <w:tc>
          <w:tcPr>
            <w:tcW w:w="4776" w:type="dxa"/>
            <w:shd w:val="clear" w:color="auto" w:fill="auto"/>
            <w:noWrap/>
            <w:vAlign w:val="bottom"/>
            <w:hideMark/>
          </w:tcPr>
          <w:p w14:paraId="1A084E99" w14:textId="77777777" w:rsidR="00E07DCE" w:rsidRPr="00E07DCE" w:rsidRDefault="00E07DCE" w:rsidP="00E07D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ght junction interaction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BBC0C90" w14:textId="77777777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83AC702" w14:textId="05B163EF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1F15145" w14:textId="3E1CFFB2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830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1C7B117" w14:textId="3F2AD234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D66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4E17DD8" w14:textId="12287C3F" w:rsidR="00E07DCE" w:rsidRPr="00E07DCE" w:rsidRDefault="00E07DCE" w:rsidP="00E07D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D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66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</w:tr>
    </w:tbl>
    <w:p w14:paraId="14F8C50B" w14:textId="77777777" w:rsidR="005669E6" w:rsidRDefault="005669E6"/>
    <w:sectPr w:rsidR="00566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61D89" w14:textId="77777777" w:rsidR="00CD6ECC" w:rsidRDefault="00CD6ECC" w:rsidP="00E07DCE">
      <w:r>
        <w:separator/>
      </w:r>
    </w:p>
  </w:endnote>
  <w:endnote w:type="continuationSeparator" w:id="0">
    <w:p w14:paraId="1A0240D1" w14:textId="77777777" w:rsidR="00CD6ECC" w:rsidRDefault="00CD6ECC" w:rsidP="00E07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AFD0F" w14:textId="77777777" w:rsidR="00CD6ECC" w:rsidRDefault="00CD6ECC" w:rsidP="00E07DCE">
      <w:r>
        <w:separator/>
      </w:r>
    </w:p>
  </w:footnote>
  <w:footnote w:type="continuationSeparator" w:id="0">
    <w:p w14:paraId="01FF9E6C" w14:textId="77777777" w:rsidR="00CD6ECC" w:rsidRDefault="00CD6ECC" w:rsidP="00E07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F91"/>
    <w:rsid w:val="002B6F91"/>
    <w:rsid w:val="005669E6"/>
    <w:rsid w:val="007C0B1D"/>
    <w:rsid w:val="00C3609C"/>
    <w:rsid w:val="00C830C6"/>
    <w:rsid w:val="00CD6ECC"/>
    <w:rsid w:val="00D667D8"/>
    <w:rsid w:val="00E0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2F609"/>
  <w15:chartTrackingRefBased/>
  <w15:docId w15:val="{9E03D572-4649-4D43-981A-8A3EB451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cream</dc:creator>
  <cp:keywords/>
  <dc:description/>
  <cp:lastModifiedBy>ICECREAMAX</cp:lastModifiedBy>
  <cp:revision>4</cp:revision>
  <dcterms:created xsi:type="dcterms:W3CDTF">2020-10-13T17:10:00Z</dcterms:created>
  <dcterms:modified xsi:type="dcterms:W3CDTF">2021-05-19T07:47:00Z</dcterms:modified>
</cp:coreProperties>
</file>